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F9775" w14:textId="487ED05C" w:rsidR="00DC56F8" w:rsidRDefault="00DC56F8" w:rsidP="008811BA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kern w:val="0"/>
          <w:lang w:eastAsia="en-GB"/>
        </w:rPr>
        <w:t>Supplementary</w:t>
      </w:r>
      <w:r w:rsidRPr="00771B64">
        <w:rPr>
          <w:rFonts w:ascii="Arial" w:eastAsia="Times New Roman" w:hAnsi="Arial" w:cs="Arial"/>
          <w:b/>
          <w:bCs/>
          <w:color w:val="000000"/>
          <w:kern w:val="0"/>
          <w:lang w:eastAsia="en-GB"/>
        </w:rPr>
        <w:t>:</w:t>
      </w:r>
    </w:p>
    <w:p w14:paraId="3C7C2E44" w14:textId="77777777" w:rsidR="008811BA" w:rsidRDefault="008811BA" w:rsidP="008811BA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</w:rPr>
      </w:pPr>
    </w:p>
    <w:p w14:paraId="6300CFDB" w14:textId="5A7B7820" w:rsidR="008811BA" w:rsidRDefault="008811BA" w:rsidP="008811BA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kern w:val="0"/>
          <w:lang w:eastAsia="en-GB"/>
        </w:rPr>
        <w:t xml:space="preserve">Supplemental Table 1: </w:t>
      </w:r>
    </w:p>
    <w:p w14:paraId="04D31AAD" w14:textId="705AB5E4" w:rsidR="006161DF" w:rsidRDefault="006161DF" w:rsidP="008811BA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kern w:val="0"/>
          <w:lang w:eastAsia="en-GB"/>
        </w:rPr>
        <w:t>Mixed effects regression model output for before PEG</w:t>
      </w:r>
    </w:p>
    <w:p w14:paraId="68E6CE78" w14:textId="77777777" w:rsidR="008811BA" w:rsidRDefault="008811BA" w:rsidP="008811BA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</w:rPr>
      </w:pPr>
    </w:p>
    <w:p w14:paraId="74E7A5FC" w14:textId="1C666FA0" w:rsidR="006161DF" w:rsidRDefault="006161DF" w:rsidP="008811BA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</w:rPr>
      </w:pPr>
      <w:r w:rsidRPr="006161DF">
        <w:rPr>
          <w:rFonts w:ascii="Times New Roman" w:eastAsia="Times New Roman" w:hAnsi="Times New Roman" w:cs="Times New Roman"/>
          <w:noProof/>
          <w:color w:val="000000"/>
          <w:kern w:val="0"/>
          <w:lang w:eastAsia="en-GB"/>
        </w:rPr>
        <w:drawing>
          <wp:inline distT="0" distB="0" distL="0" distR="0" wp14:anchorId="191C9259" wp14:editId="027EE7EE">
            <wp:extent cx="5727700" cy="5676900"/>
            <wp:effectExtent l="0" t="0" r="0" b="0"/>
            <wp:docPr id="954203462" name="Picture 1" descr="A screenshot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203462" name="Picture 1" descr="A screenshot of a paper&#10;&#10;Description automatically generated"/>
                    <pic:cNvPicPr/>
                  </pic:nvPicPr>
                  <pic:blipFill rotWithShape="1">
                    <a:blip r:embed="rId5"/>
                    <a:srcRect b="8232"/>
                    <a:stretch/>
                  </pic:blipFill>
                  <pic:spPr bwMode="auto">
                    <a:xfrm>
                      <a:off x="0" y="0"/>
                      <a:ext cx="5727700" cy="5676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3F228" w14:textId="77777777" w:rsidR="008811BA" w:rsidRDefault="008811BA" w:rsidP="008811BA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lang w:eastAsia="en-GB"/>
        </w:rPr>
      </w:pPr>
    </w:p>
    <w:p w14:paraId="4B206262" w14:textId="5B5DB520" w:rsidR="00605AF1" w:rsidRDefault="008811BA" w:rsidP="008811BA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lang w:eastAsia="en-GB"/>
        </w:rPr>
      </w:pPr>
      <w:r>
        <w:rPr>
          <w:rFonts w:ascii="Arial" w:eastAsia="Times New Roman" w:hAnsi="Arial" w:cs="Arial"/>
          <w:color w:val="000000"/>
          <w:kern w:val="0"/>
          <w:lang w:eastAsia="en-GB"/>
        </w:rPr>
        <w:t xml:space="preserve">Legend: </w:t>
      </w:r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Weight </w:t>
      </w:r>
      <w:r w:rsidR="00512FBC" w:rsidRPr="00605AF1">
        <w:rPr>
          <w:rFonts w:ascii="Arial" w:eastAsia="Times New Roman" w:hAnsi="Arial" w:cs="Arial"/>
          <w:color w:val="000000"/>
          <w:kern w:val="0"/>
          <w:lang w:eastAsia="en-GB"/>
        </w:rPr>
        <w:t>(</w:t>
      </w:r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kg</w:t>
      </w:r>
      <w:r w:rsidR="00512FBC" w:rsidRPr="00605AF1">
        <w:rPr>
          <w:rFonts w:ascii="Arial" w:eastAsia="Times New Roman" w:hAnsi="Arial" w:cs="Arial"/>
          <w:color w:val="000000"/>
          <w:kern w:val="0"/>
          <w:lang w:eastAsia="en-GB"/>
        </w:rPr>
        <w:t>)</w:t>
      </w:r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; </w:t>
      </w:r>
      <w:proofErr w:type="spellStart"/>
      <w:r w:rsidR="00512FBC" w:rsidRPr="00605AF1">
        <w:rPr>
          <w:rFonts w:ascii="Arial" w:eastAsia="Times New Roman" w:hAnsi="Arial" w:cs="Arial"/>
          <w:color w:val="000000"/>
          <w:kern w:val="0"/>
          <w:lang w:eastAsia="en-GB"/>
        </w:rPr>
        <w:t>timetopeg</w:t>
      </w:r>
      <w:proofErr w:type="spellEnd"/>
      <w:r w:rsidR="00512FBC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= time (years) before PEG insertion; </w:t>
      </w:r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group = PEG vs non-PEG; </w:t>
      </w:r>
      <w:r w:rsidR="00512FBC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sex = male vs female; 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pegage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= age (years) at PEG insertion/non-insertion; 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stagepeg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= stage (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Shoulson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and 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Fahn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staging) at PEG insertion/non-insertion; 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basepre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= baseline weight (kg, first weight recorded).</w:t>
      </w:r>
    </w:p>
    <w:p w14:paraId="60090C89" w14:textId="77777777" w:rsidR="00605AF1" w:rsidRDefault="00605AF1" w:rsidP="008811BA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lang w:eastAsia="en-GB"/>
        </w:rPr>
      </w:pPr>
    </w:p>
    <w:p w14:paraId="73AC5AD3" w14:textId="77777777" w:rsidR="00605AF1" w:rsidRDefault="00605AF1" w:rsidP="008811BA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lang w:eastAsia="en-GB"/>
        </w:rPr>
      </w:pPr>
    </w:p>
    <w:p w14:paraId="4E121088" w14:textId="77777777" w:rsidR="00605AF1" w:rsidRDefault="00605AF1" w:rsidP="008811BA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lang w:eastAsia="en-GB"/>
        </w:rPr>
      </w:pPr>
    </w:p>
    <w:p w14:paraId="586AEAF5" w14:textId="7DD4C0F8" w:rsidR="008811BA" w:rsidRDefault="008811BA" w:rsidP="008811BA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kern w:val="0"/>
          <w:lang w:eastAsia="en-GB"/>
        </w:rPr>
        <w:t>Supplementa</w:t>
      </w:r>
      <w:r>
        <w:rPr>
          <w:rFonts w:ascii="Arial" w:eastAsia="Times New Roman" w:hAnsi="Arial" w:cs="Arial"/>
          <w:b/>
          <w:bCs/>
          <w:color w:val="000000"/>
          <w:kern w:val="0"/>
          <w:lang w:eastAsia="en-GB"/>
        </w:rPr>
        <w:t xml:space="preserve">l </w:t>
      </w:r>
      <w:r>
        <w:rPr>
          <w:rFonts w:ascii="Arial" w:eastAsia="Times New Roman" w:hAnsi="Arial" w:cs="Arial"/>
          <w:b/>
          <w:bCs/>
          <w:color w:val="000000"/>
          <w:kern w:val="0"/>
          <w:lang w:eastAsia="en-GB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kern w:val="0"/>
          <w:lang w:eastAsia="en-GB"/>
        </w:rPr>
        <w:t xml:space="preserve">2: </w:t>
      </w:r>
    </w:p>
    <w:p w14:paraId="3A4F0D63" w14:textId="5F1C36B0" w:rsidR="006161DF" w:rsidRDefault="006161DF" w:rsidP="008811BA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kern w:val="0"/>
          <w:lang w:eastAsia="en-GB"/>
        </w:rPr>
        <w:t>Mixed effects regression model output for after PEG insertion</w:t>
      </w:r>
    </w:p>
    <w:p w14:paraId="73FC80B2" w14:textId="77777777" w:rsidR="00605AF1" w:rsidRPr="00605AF1" w:rsidRDefault="00605AF1" w:rsidP="008811BA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lang w:eastAsia="en-GB"/>
        </w:rPr>
      </w:pPr>
    </w:p>
    <w:p w14:paraId="1A0761BE" w14:textId="10C1C678" w:rsidR="001F4D71" w:rsidRDefault="006161DF" w:rsidP="008811BA">
      <w:pPr>
        <w:spacing w:line="360" w:lineRule="auto"/>
        <w:rPr>
          <w:noProof/>
        </w:rPr>
      </w:pPr>
      <w:r w:rsidRPr="006161DF">
        <w:rPr>
          <w:noProof/>
        </w:rPr>
        <w:drawing>
          <wp:inline distT="0" distB="0" distL="0" distR="0" wp14:anchorId="0EC3B4CD" wp14:editId="68724871">
            <wp:extent cx="5727700" cy="5689600"/>
            <wp:effectExtent l="0" t="0" r="0" b="0"/>
            <wp:docPr id="1512975850" name="Picture 1" descr="A screenshot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975850" name="Picture 1" descr="A screenshot of a paper&#10;&#10;Description automatically generated"/>
                    <pic:cNvPicPr/>
                  </pic:nvPicPr>
                  <pic:blipFill rotWithShape="1">
                    <a:blip r:embed="rId6"/>
                    <a:srcRect b="8027"/>
                    <a:stretch/>
                  </pic:blipFill>
                  <pic:spPr bwMode="auto">
                    <a:xfrm>
                      <a:off x="0" y="0"/>
                      <a:ext cx="5727700" cy="568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ACC83" w14:textId="77777777" w:rsidR="00605AF1" w:rsidRPr="00605AF1" w:rsidRDefault="00605AF1" w:rsidP="008811BA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lang w:eastAsia="en-GB"/>
        </w:rPr>
      </w:pPr>
    </w:p>
    <w:p w14:paraId="321409C3" w14:textId="0FFCBF67" w:rsidR="005C6BC5" w:rsidRPr="00605AF1" w:rsidRDefault="008811BA" w:rsidP="008811BA">
      <w:pPr>
        <w:spacing w:line="360" w:lineRule="auto"/>
        <w:jc w:val="both"/>
        <w:rPr>
          <w:rFonts w:ascii="Arial" w:eastAsia="Times New Roman" w:hAnsi="Arial" w:cs="Arial"/>
          <w:color w:val="000000"/>
          <w:kern w:val="0"/>
          <w:lang w:eastAsia="en-GB"/>
        </w:rPr>
      </w:pPr>
      <w:r>
        <w:rPr>
          <w:rFonts w:ascii="Arial" w:eastAsia="Times New Roman" w:hAnsi="Arial" w:cs="Arial"/>
          <w:color w:val="000000"/>
          <w:kern w:val="0"/>
          <w:lang w:eastAsia="en-GB"/>
        </w:rPr>
        <w:t xml:space="preserve">Legend: </w:t>
      </w:r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Weight </w:t>
      </w:r>
      <w:r w:rsidR="00605AF1">
        <w:rPr>
          <w:rFonts w:ascii="Arial" w:eastAsia="Times New Roman" w:hAnsi="Arial" w:cs="Arial"/>
          <w:color w:val="000000"/>
          <w:kern w:val="0"/>
          <w:lang w:eastAsia="en-GB"/>
        </w:rPr>
        <w:t>(</w:t>
      </w:r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kg</w:t>
      </w:r>
      <w:r w:rsidR="00605AF1">
        <w:rPr>
          <w:rFonts w:ascii="Arial" w:eastAsia="Times New Roman" w:hAnsi="Arial" w:cs="Arial"/>
          <w:color w:val="000000"/>
          <w:kern w:val="0"/>
          <w:lang w:eastAsia="en-GB"/>
        </w:rPr>
        <w:t>)</w:t>
      </w:r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; </w:t>
      </w:r>
      <w:proofErr w:type="spellStart"/>
      <w:r w:rsidR="00512FBC" w:rsidRPr="00605AF1">
        <w:rPr>
          <w:rFonts w:ascii="Arial" w:eastAsia="Times New Roman" w:hAnsi="Arial" w:cs="Arial"/>
          <w:color w:val="000000"/>
          <w:kern w:val="0"/>
          <w:lang w:eastAsia="en-GB"/>
        </w:rPr>
        <w:t>timetopeg</w:t>
      </w:r>
      <w:proofErr w:type="spellEnd"/>
      <w:r w:rsidR="00512FBC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= time (years) after PEG insertion; </w:t>
      </w:r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group = PEG vs non-PEG; </w:t>
      </w:r>
      <w:r w:rsidR="00512FBC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sex = male vs female; 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pegage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= age (years) at PEG insertion/non-insertion; 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stagepeg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= stage (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Shoulson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and 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Fahn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staging) at PEG insertion/non-insertion; </w:t>
      </w:r>
      <w:proofErr w:type="spellStart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>basepre</w:t>
      </w:r>
      <w:proofErr w:type="spellEnd"/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= baseline weight (kg, weight at PEG insertion where available, otherwise imputed</w:t>
      </w:r>
      <w:r w:rsid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–</w:t>
      </w:r>
      <w:r w:rsidR="005C6BC5" w:rsidRPr="00605AF1">
        <w:rPr>
          <w:rFonts w:ascii="Arial" w:eastAsia="Times New Roman" w:hAnsi="Arial" w:cs="Arial"/>
          <w:color w:val="000000"/>
          <w:kern w:val="0"/>
          <w:lang w:eastAsia="en-GB"/>
        </w:rPr>
        <w:t xml:space="preserve"> see Methods section for details).</w:t>
      </w:r>
    </w:p>
    <w:sectPr w:rsidR="005C6BC5" w:rsidRPr="00605AF1" w:rsidSect="00C60BA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6F8"/>
    <w:rsid w:val="0009613D"/>
    <w:rsid w:val="00106C97"/>
    <w:rsid w:val="001D1AE1"/>
    <w:rsid w:val="001F4D71"/>
    <w:rsid w:val="00263F63"/>
    <w:rsid w:val="002C3DDD"/>
    <w:rsid w:val="00367E5F"/>
    <w:rsid w:val="00512FBC"/>
    <w:rsid w:val="005223CB"/>
    <w:rsid w:val="005C6BC5"/>
    <w:rsid w:val="00605AF1"/>
    <w:rsid w:val="006161DF"/>
    <w:rsid w:val="006D0C3C"/>
    <w:rsid w:val="00770AAD"/>
    <w:rsid w:val="008811BA"/>
    <w:rsid w:val="009D03A8"/>
    <w:rsid w:val="00A079B6"/>
    <w:rsid w:val="00A24E86"/>
    <w:rsid w:val="00A670FE"/>
    <w:rsid w:val="00B622A9"/>
    <w:rsid w:val="00C60BA9"/>
    <w:rsid w:val="00C6541D"/>
    <w:rsid w:val="00DC56F8"/>
    <w:rsid w:val="00E4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F9C8F"/>
  <w14:defaultImageDpi w14:val="32767"/>
  <w15:chartTrackingRefBased/>
  <w15:docId w15:val="{9F6FB924-8AF2-F14E-A41D-AA2D53E31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56F8"/>
    <w:pPr>
      <w:spacing w:after="0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6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6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6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6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6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6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6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DDD"/>
    <w:pPr>
      <w:spacing w:after="20"/>
      <w:ind w:left="720"/>
      <w:contextualSpacing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C5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6F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6F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6F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6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6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6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6F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6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6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6F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6F8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6F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C5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6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5338DDBF-6C79-A440-8604-0E867EAB4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ghts, Harry</dc:creator>
  <cp:keywords/>
  <dc:description/>
  <cp:lastModifiedBy>FARAG, Mena (UNIVERSITY COLLEGE LONDON HOSPITALS NHS FOUNDATION TRUST)</cp:lastModifiedBy>
  <cp:revision>4</cp:revision>
  <dcterms:created xsi:type="dcterms:W3CDTF">2024-04-09T13:03:00Z</dcterms:created>
  <dcterms:modified xsi:type="dcterms:W3CDTF">2024-04-09T17:06:00Z</dcterms:modified>
</cp:coreProperties>
</file>